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AB5" w:rsidRPr="002710BB" w:rsidRDefault="006A4D58" w:rsidP="002D4AB5">
      <w:pPr>
        <w:rPr>
          <w:rFonts w:ascii="Times New Roman" w:hAnsi="Times New Roman" w:cs="Times New Roman"/>
          <w:sz w:val="24"/>
          <w:szCs w:val="24"/>
        </w:rPr>
      </w:pPr>
      <w:r w:rsidRPr="006A4D58">
        <w:rPr>
          <w:rFonts w:ascii="Times New Roman" w:hAnsi="Times New Roman" w:cs="Times New Roman"/>
          <w:b/>
          <w:sz w:val="24"/>
          <w:szCs w:val="24"/>
          <w:highlight w:val="yellow"/>
        </w:rPr>
        <w:t>Additional File 4</w:t>
      </w:r>
      <w:r w:rsidR="002D4AB5" w:rsidRPr="006A4D58">
        <w:rPr>
          <w:rFonts w:ascii="Times New Roman" w:hAnsi="Times New Roman" w:cs="Times New Roman"/>
          <w:b/>
          <w:strike/>
          <w:sz w:val="24"/>
          <w:szCs w:val="24"/>
          <w:highlight w:val="yellow"/>
        </w:rPr>
        <w:t>Table 2</w:t>
      </w:r>
      <w:r w:rsidR="002D4AB5" w:rsidRPr="00B66F4B">
        <w:rPr>
          <w:rFonts w:ascii="Times New Roman" w:hAnsi="Times New Roman" w:cs="Times New Roman"/>
          <w:b/>
          <w:sz w:val="24"/>
          <w:szCs w:val="24"/>
        </w:rPr>
        <w:t>:</w:t>
      </w:r>
      <w:r w:rsidR="002D4A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AB5" w:rsidRPr="002710BB">
        <w:rPr>
          <w:rFonts w:ascii="Times New Roman" w:hAnsi="Times New Roman" w:cs="Times New Roman"/>
          <w:sz w:val="24"/>
          <w:szCs w:val="24"/>
        </w:rPr>
        <w:t>Top 10 health concerns</w:t>
      </w:r>
      <w:r w:rsidR="002D4AB5">
        <w:rPr>
          <w:rFonts w:ascii="Times New Roman" w:hAnsi="Times New Roman" w:cs="Times New Roman"/>
          <w:sz w:val="24"/>
          <w:szCs w:val="24"/>
        </w:rPr>
        <w:t>, by patient group all clinic years.</w:t>
      </w:r>
    </w:p>
    <w:tbl>
      <w:tblPr>
        <w:tblStyle w:val="TableGrid"/>
        <w:tblW w:w="13709" w:type="dxa"/>
        <w:tblLook w:val="04A0"/>
      </w:tblPr>
      <w:tblGrid>
        <w:gridCol w:w="3168"/>
        <w:gridCol w:w="2635"/>
        <w:gridCol w:w="2635"/>
        <w:gridCol w:w="2635"/>
        <w:gridCol w:w="2636"/>
      </w:tblGrid>
      <w:tr w:rsidR="002D4AB5" w:rsidRPr="008F6677" w:rsidTr="004B561D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:rsidR="002D4AB5" w:rsidRPr="008F6677" w:rsidRDefault="002D4AB5" w:rsidP="004B5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41" w:type="dxa"/>
            <w:gridSpan w:val="4"/>
            <w:tcBorders>
              <w:left w:val="double" w:sz="4" w:space="0" w:color="auto"/>
            </w:tcBorders>
            <w:vAlign w:val="bottom"/>
          </w:tcPr>
          <w:p w:rsidR="002D4AB5" w:rsidRPr="008F6677" w:rsidRDefault="002D4AB5" w:rsidP="004B5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bert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ha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turopathic Medicine Clinic</w:t>
            </w:r>
          </w:p>
        </w:tc>
      </w:tr>
      <w:tr w:rsidR="002D4AB5" w:rsidRPr="008F6677" w:rsidTr="004B561D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D4AB5" w:rsidRDefault="002D4AB5" w:rsidP="004B5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gional Health Condi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1</w:t>
            </w:r>
          </w:p>
          <w:p w:rsidR="002D4AB5" w:rsidRPr="008F6677" w:rsidRDefault="002D4AB5" w:rsidP="004B5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b/>
                <w:sz w:val="20"/>
                <w:szCs w:val="20"/>
              </w:rPr>
              <w:t>(% of population)</w:t>
            </w:r>
          </w:p>
        </w:tc>
        <w:tc>
          <w:tcPr>
            <w:tcW w:w="2635" w:type="dxa"/>
            <w:tcBorders>
              <w:left w:val="double" w:sz="4" w:space="0" w:color="auto"/>
            </w:tcBorders>
            <w:vAlign w:val="bottom"/>
          </w:tcPr>
          <w:p w:rsidR="002D4AB5" w:rsidRPr="008F6677" w:rsidRDefault="002D4AB5" w:rsidP="004B5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b/>
                <w:sz w:val="20"/>
                <w:szCs w:val="20"/>
              </w:rPr>
              <w:t>Pediatrics (≤ 17)</w:t>
            </w:r>
          </w:p>
        </w:tc>
        <w:tc>
          <w:tcPr>
            <w:tcW w:w="2635" w:type="dxa"/>
            <w:vAlign w:val="bottom"/>
          </w:tcPr>
          <w:p w:rsidR="002D4AB5" w:rsidRPr="008F6677" w:rsidRDefault="002D4AB5" w:rsidP="004B5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b/>
                <w:sz w:val="20"/>
                <w:szCs w:val="20"/>
              </w:rPr>
              <w:t>Adults (18-64)</w:t>
            </w:r>
          </w:p>
        </w:tc>
        <w:tc>
          <w:tcPr>
            <w:tcW w:w="2635" w:type="dxa"/>
            <w:vAlign w:val="bottom"/>
          </w:tcPr>
          <w:p w:rsidR="002D4AB5" w:rsidRPr="008F6677" w:rsidRDefault="002D4AB5" w:rsidP="004B5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b/>
                <w:sz w:val="20"/>
                <w:szCs w:val="20"/>
              </w:rPr>
              <w:t>Seniors (65+)</w:t>
            </w:r>
          </w:p>
        </w:tc>
        <w:tc>
          <w:tcPr>
            <w:tcW w:w="2636" w:type="dxa"/>
            <w:vAlign w:val="bottom"/>
          </w:tcPr>
          <w:p w:rsidR="002D4AB5" w:rsidRPr="008F6677" w:rsidRDefault="002D4AB5" w:rsidP="004B5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b/>
                <w:sz w:val="20"/>
                <w:szCs w:val="20"/>
              </w:rPr>
              <w:t>Cancer–related diagnosis</w:t>
            </w:r>
          </w:p>
        </w:tc>
      </w:tr>
      <w:tr w:rsidR="002D4AB5" w:rsidRPr="008F6677" w:rsidTr="004B561D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Overweight or obese (44.8)</w:t>
            </w:r>
          </w:p>
          <w:p w:rsidR="002D4AB5" w:rsidRPr="008F6677" w:rsidRDefault="002D4AB5" w:rsidP="002D4AB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blood pressure (15.9)</w:t>
            </w:r>
          </w:p>
          <w:p w:rsidR="002D4AB5" w:rsidRPr="008F6677" w:rsidRDefault="002D4AB5" w:rsidP="002D4AB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n prevents activities (15.3</w:t>
            </w:r>
            <w:r w:rsidRPr="008F6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2D4AB5" w:rsidRPr="008F6677" w:rsidRDefault="002D4AB5" w:rsidP="002D4AB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 (14.0)</w:t>
            </w:r>
          </w:p>
          <w:p w:rsidR="002D4AB5" w:rsidRPr="008F6677" w:rsidRDefault="002D4AB5" w:rsidP="002D4AB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disorder (7.1)</w:t>
            </w:r>
          </w:p>
          <w:p w:rsidR="002D4AB5" w:rsidRPr="008F6677" w:rsidRDefault="002D4AB5" w:rsidP="002D4AB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(5.3)</w:t>
            </w:r>
          </w:p>
          <w:p w:rsidR="002D4AB5" w:rsidRPr="008F6677" w:rsidRDefault="002D4AB5" w:rsidP="002D4AB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 (5.9)</w:t>
            </w:r>
          </w:p>
          <w:p w:rsidR="002D4AB5" w:rsidRPr="008F6677" w:rsidRDefault="002D4AB5" w:rsidP="002D4AB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 (1.9</w:t>
            </w:r>
            <w:r w:rsidRPr="008F6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635" w:type="dxa"/>
            <w:tcBorders>
              <w:left w:val="double" w:sz="4" w:space="0" w:color="auto"/>
            </w:tcBorders>
          </w:tcPr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Health Assessment</w:t>
            </w:r>
          </w:p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Nasal &amp; Sinus Congestion</w:t>
            </w:r>
          </w:p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Atopic Dermatitis</w:t>
            </w:r>
          </w:p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Ear Symptoms</w:t>
            </w:r>
          </w:p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Dermatitis</w:t>
            </w:r>
          </w:p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URTI</w:t>
            </w:r>
          </w:p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  <w:p w:rsidR="002D4AB5" w:rsidRPr="008F6677" w:rsidRDefault="002D4AB5" w:rsidP="002D4AB5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Hyperkinetic Disorders</w:t>
            </w:r>
          </w:p>
        </w:tc>
        <w:tc>
          <w:tcPr>
            <w:tcW w:w="2635" w:type="dxa"/>
          </w:tcPr>
          <w:p w:rsidR="002D4AB5" w:rsidRPr="008F6677" w:rsidRDefault="002D4AB5" w:rsidP="002D4AB5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:rsidR="002D4AB5" w:rsidRPr="008F6677" w:rsidRDefault="002D4AB5" w:rsidP="002D4AB5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Menstrual Disorders</w:t>
            </w:r>
          </w:p>
          <w:p w:rsidR="002D4AB5" w:rsidRPr="008F6677" w:rsidRDefault="002D4AB5" w:rsidP="002D4AB5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Malaise &amp; fatigue</w:t>
            </w:r>
          </w:p>
          <w:p w:rsidR="002D4AB5" w:rsidRPr="008F6677" w:rsidRDefault="002D4AB5" w:rsidP="002D4AB5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Nasal &amp; Sinus Congestion</w:t>
            </w:r>
          </w:p>
          <w:p w:rsidR="002D4AB5" w:rsidRPr="008F6677" w:rsidRDefault="002D4AB5" w:rsidP="002D4AB5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Joint Disorders</w:t>
            </w:r>
          </w:p>
          <w:p w:rsidR="002D4AB5" w:rsidRPr="008F6677" w:rsidRDefault="002D4AB5" w:rsidP="002D4AB5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Sleep Disorders</w:t>
            </w:r>
          </w:p>
          <w:p w:rsidR="002D4AB5" w:rsidRPr="008F6677" w:rsidRDefault="002D4AB5" w:rsidP="002D4AB5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Acne</w:t>
            </w:r>
          </w:p>
          <w:p w:rsidR="002D4AB5" w:rsidRPr="008F6677" w:rsidRDefault="002D4AB5" w:rsidP="002D4AB5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Thyroid Disorders</w:t>
            </w:r>
          </w:p>
          <w:p w:rsidR="002D4AB5" w:rsidRPr="008F6677" w:rsidRDefault="002D4AB5" w:rsidP="002D4AB5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:rsidR="002D4AB5" w:rsidRPr="008F6677" w:rsidRDefault="002D4AB5" w:rsidP="002D4AB5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Weight loss/Gain</w:t>
            </w:r>
          </w:p>
        </w:tc>
        <w:tc>
          <w:tcPr>
            <w:tcW w:w="2635" w:type="dxa"/>
          </w:tcPr>
          <w:p w:rsidR="002D4AB5" w:rsidRPr="008F6677" w:rsidRDefault="002D4AB5" w:rsidP="002D4AB5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Joint Disorders</w:t>
            </w:r>
          </w:p>
          <w:p w:rsidR="002D4AB5" w:rsidRPr="008F6677" w:rsidRDefault="002D4AB5" w:rsidP="002D4AB5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:rsidR="002D4AB5" w:rsidRPr="008F6677" w:rsidRDefault="002D4AB5" w:rsidP="002D4AB5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Sleep Disorders</w:t>
            </w:r>
          </w:p>
          <w:p w:rsidR="002D4AB5" w:rsidRPr="008F6677" w:rsidRDefault="002D4AB5" w:rsidP="002D4AB5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Hyperlipidemic</w:t>
            </w:r>
            <w:proofErr w:type="spellEnd"/>
            <w:r w:rsidRPr="008F6677">
              <w:rPr>
                <w:rFonts w:ascii="Times New Roman" w:hAnsi="Times New Roman" w:cs="Times New Roman"/>
                <w:sz w:val="20"/>
                <w:szCs w:val="20"/>
              </w:rPr>
              <w:t xml:space="preserve"> Conditions</w:t>
            </w:r>
          </w:p>
          <w:p w:rsidR="002D4AB5" w:rsidRPr="008F6677" w:rsidRDefault="002D4AB5" w:rsidP="002D4AB5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:rsidR="002D4AB5" w:rsidRPr="008F6677" w:rsidRDefault="002D4AB5" w:rsidP="002D4AB5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Thyroid Disorders</w:t>
            </w:r>
          </w:p>
          <w:p w:rsidR="002D4AB5" w:rsidRPr="008F6677" w:rsidRDefault="002D4AB5" w:rsidP="002D4AB5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Nasal &amp; Sinus Congestion</w:t>
            </w:r>
          </w:p>
          <w:p w:rsidR="002D4AB5" w:rsidRPr="008F6677" w:rsidRDefault="002D4AB5" w:rsidP="002D4AB5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Eye Conditions</w:t>
            </w:r>
          </w:p>
          <w:p w:rsidR="002D4AB5" w:rsidRPr="008F6677" w:rsidRDefault="002D4AB5" w:rsidP="002D4AB5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GERD</w:t>
            </w:r>
          </w:p>
          <w:p w:rsidR="002D4AB5" w:rsidRPr="008F6677" w:rsidRDefault="002D4AB5" w:rsidP="002D4AB5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Low Back Pain</w:t>
            </w:r>
          </w:p>
        </w:tc>
        <w:tc>
          <w:tcPr>
            <w:tcW w:w="2636" w:type="dxa"/>
          </w:tcPr>
          <w:p w:rsidR="002D4AB5" w:rsidRPr="008F6677" w:rsidRDefault="002D4AB5" w:rsidP="002D4AB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  <w:p w:rsidR="002D4AB5" w:rsidRPr="008F6677" w:rsidRDefault="002D4AB5" w:rsidP="002D4AB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  <w:p w:rsidR="002D4AB5" w:rsidRPr="008F6677" w:rsidRDefault="002D4AB5" w:rsidP="002D4AB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Colon Cancer</w:t>
            </w:r>
          </w:p>
          <w:p w:rsidR="002D4AB5" w:rsidRPr="008F6677" w:rsidRDefault="002D4AB5" w:rsidP="002D4AB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  <w:p w:rsidR="002D4AB5" w:rsidRPr="008F6677" w:rsidRDefault="002D4AB5" w:rsidP="002D4AB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Ovarian Cancer</w:t>
            </w:r>
          </w:p>
          <w:p w:rsidR="002D4AB5" w:rsidRPr="008F6677" w:rsidRDefault="002D4AB5" w:rsidP="002D4AB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 xml:space="preserve">Chronic Lymphoid </w:t>
            </w:r>
          </w:p>
          <w:p w:rsidR="002D4AB5" w:rsidRPr="008F6677" w:rsidRDefault="002D4AB5" w:rsidP="002D4AB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  <w:p w:rsidR="002D4AB5" w:rsidRPr="008F6677" w:rsidRDefault="002D4AB5" w:rsidP="002D4AB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Non-Hodgkin’s</w:t>
            </w:r>
          </w:p>
          <w:p w:rsidR="002D4AB5" w:rsidRPr="008F6677" w:rsidRDefault="002D4AB5" w:rsidP="002D4AB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Bone cancer</w:t>
            </w:r>
          </w:p>
          <w:p w:rsidR="002D4AB5" w:rsidRPr="008F6677" w:rsidRDefault="002D4AB5" w:rsidP="002D4AB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677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</w:tr>
    </w:tbl>
    <w:p w:rsidR="002D4AB5" w:rsidRDefault="002D4AB5" w:rsidP="002D4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5618CF">
        <w:rPr>
          <w:rFonts w:ascii="Times New Roman" w:hAnsi="Times New Roman" w:cs="Times New Roman"/>
          <w:sz w:val="24"/>
          <w:szCs w:val="24"/>
        </w:rPr>
        <w:t xml:space="preserve">COPD: chronic obstructive pulmonary disease; </w:t>
      </w:r>
      <w:r w:rsidRPr="00A20B5E">
        <w:rPr>
          <w:rFonts w:ascii="Times New Roman" w:hAnsi="Times New Roman" w:cs="Times New Roman"/>
          <w:sz w:val="24"/>
          <w:szCs w:val="24"/>
        </w:rPr>
        <w:t xml:space="preserve">URTI: upper respiratory tract infections, </w:t>
      </w:r>
      <w:r>
        <w:rPr>
          <w:rFonts w:ascii="Times New Roman" w:hAnsi="Times New Roman" w:cs="Times New Roman"/>
          <w:sz w:val="24"/>
          <w:szCs w:val="24"/>
        </w:rPr>
        <w:t xml:space="preserve">GERD: </w:t>
      </w:r>
      <w:proofErr w:type="spellStart"/>
      <w:r>
        <w:rPr>
          <w:rFonts w:ascii="Times New Roman" w:hAnsi="Times New Roman" w:cs="Times New Roman"/>
          <w:sz w:val="24"/>
          <w:szCs w:val="24"/>
        </w:rPr>
        <w:t>Gastroesophag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flux disorder.</w:t>
      </w:r>
    </w:p>
    <w:p w:rsidR="007238D0" w:rsidRPr="00F27E58" w:rsidRDefault="007238D0" w:rsidP="00F27E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238D0" w:rsidRPr="00F27E58" w:rsidSect="002D4AB5">
      <w:footerReference w:type="default" r:id="rId5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1225099282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98381352"/>
          <w:docPartObj>
            <w:docPartGallery w:val="Page Numbers (Top of Page)"/>
            <w:docPartUnique/>
          </w:docPartObj>
        </w:sdtPr>
        <w:sdtEndPr/>
        <w:sdtContent>
          <w:p w:rsidR="00AE595D" w:rsidRPr="00014CE0" w:rsidRDefault="006A4D58">
            <w:pPr>
              <w:pStyle w:val="Footer"/>
              <w:rPr>
                <w:rFonts w:ascii="Times New Roman" w:hAnsi="Times New Roman" w:cs="Times New Roman"/>
              </w:rPr>
            </w:pPr>
            <w:r w:rsidRPr="00014CE0">
              <w:rPr>
                <w:rFonts w:ascii="Times New Roman" w:hAnsi="Times New Roman" w:cs="Times New Roman"/>
              </w:rPr>
              <w:t xml:space="preserve">Page </w:t>
            </w:r>
            <w:r w:rsidRPr="00014CE0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014CE0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014CE0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014CE0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014CE0">
              <w:rPr>
                <w:rFonts w:ascii="Times New Roman" w:hAnsi="Times New Roman" w:cs="Times New Roman"/>
              </w:rPr>
              <w:t xml:space="preserve"> of </w:t>
            </w:r>
            <w:r w:rsidRPr="00014CE0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014CE0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014CE0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014CE0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62521"/>
    <w:multiLevelType w:val="hybridMultilevel"/>
    <w:tmpl w:val="6898F454"/>
    <w:lvl w:ilvl="0" w:tplc="815AF68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56AAC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9BEB5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B90A76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9D0CF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10270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F38F3E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3AE1A4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324E77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>
    <w:nsid w:val="62F5250D"/>
    <w:multiLevelType w:val="hybridMultilevel"/>
    <w:tmpl w:val="1B8C1826"/>
    <w:lvl w:ilvl="0" w:tplc="D92E77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33A40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672BD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9A4D6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0087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04871F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BF882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6EC3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0B2D07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>
    <w:nsid w:val="708F6C8C"/>
    <w:multiLevelType w:val="hybridMultilevel"/>
    <w:tmpl w:val="E66E96C8"/>
    <w:lvl w:ilvl="0" w:tplc="25AEE7F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EF0551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E0E92E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4929EE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68C0B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E50A5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D904D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4FE378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D966A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>
    <w:nsid w:val="7DAE5A34"/>
    <w:multiLevelType w:val="hybridMultilevel"/>
    <w:tmpl w:val="ABC89FC2"/>
    <w:lvl w:ilvl="0" w:tplc="551A5F4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6E0A7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686D0D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B90B53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9A41DA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97C233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3A43E2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07EDA3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4649AE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D4AB5"/>
    <w:rsid w:val="0018317C"/>
    <w:rsid w:val="002D4AB5"/>
    <w:rsid w:val="006A4D58"/>
    <w:rsid w:val="007238D0"/>
    <w:rsid w:val="0088722B"/>
    <w:rsid w:val="00D90262"/>
    <w:rsid w:val="00F27E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A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4AB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D4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AB5"/>
    <w:rPr>
      <w:lang w:val="en-US"/>
    </w:rPr>
  </w:style>
  <w:style w:type="table" w:styleId="TableGrid">
    <w:name w:val="Table Grid"/>
    <w:basedOn w:val="TableNormal"/>
    <w:uiPriority w:val="59"/>
    <w:rsid w:val="002D4AB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D4A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</dc:creator>
  <cp:lastModifiedBy>Deborah</cp:lastModifiedBy>
  <cp:revision>1</cp:revision>
  <dcterms:created xsi:type="dcterms:W3CDTF">2014-12-21T00:49:00Z</dcterms:created>
  <dcterms:modified xsi:type="dcterms:W3CDTF">2014-12-21T02:53:00Z</dcterms:modified>
</cp:coreProperties>
</file>